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00" w:type="dxa"/>
        <w:tblInd w:w="93" w:type="dxa"/>
        <w:tblLook w:val="04A0" w:firstRow="1" w:lastRow="0" w:firstColumn="1" w:lastColumn="0" w:noHBand="0" w:noVBand="1"/>
      </w:tblPr>
      <w:tblGrid>
        <w:gridCol w:w="4182"/>
        <w:gridCol w:w="1130"/>
        <w:gridCol w:w="764"/>
        <w:gridCol w:w="950"/>
        <w:gridCol w:w="1166"/>
        <w:gridCol w:w="1342"/>
        <w:gridCol w:w="1300"/>
        <w:gridCol w:w="1300"/>
        <w:gridCol w:w="1300"/>
      </w:tblGrid>
      <w:tr w:rsidR="007B64E4" w:rsidRPr="007B64E4" w14:paraId="3CC1AFFC" w14:textId="77777777" w:rsidTr="007B64E4">
        <w:trPr>
          <w:trHeight w:val="300"/>
        </w:trPr>
        <w:tc>
          <w:tcPr>
            <w:tcW w:w="9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3221" w14:textId="7826013E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CC64AC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</w:rPr>
              <w:t>2:</w:t>
            </w:r>
            <w:r w:rsidRPr="007B64E4">
              <w:rPr>
                <w:rFonts w:ascii="Calibri" w:eastAsia="Times New Roman" w:hAnsi="Calibri" w:cs="Times New Roman"/>
                <w:color w:val="000000"/>
              </w:rPr>
              <w:t xml:space="preserve"> Likelihood ratio test sta</w:t>
            </w:r>
            <w:r w:rsidR="008E64BC">
              <w:rPr>
                <w:rFonts w:ascii="Calibri" w:eastAsia="Times New Roman" w:hAnsi="Calibri" w:cs="Times New Roman"/>
                <w:color w:val="000000"/>
              </w:rPr>
              <w:t>t</w:t>
            </w:r>
            <w:bookmarkStart w:id="0" w:name="_GoBack"/>
            <w:bookmarkEnd w:id="0"/>
            <w:r w:rsidRPr="007B64E4">
              <w:rPr>
                <w:rFonts w:ascii="Calibri" w:eastAsia="Times New Roman" w:hAnsi="Calibri" w:cs="Times New Roman"/>
                <w:color w:val="000000"/>
              </w:rPr>
              <w:t>istics for PARRIS analysis of cGAS gen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6C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D1A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04D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07B1BA1A" w14:textId="77777777" w:rsidTr="007B64E4">
        <w:trPr>
          <w:trHeight w:val="300"/>
        </w:trPr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33A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91F2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4F2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2δ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0E32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E7C8A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4F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77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F0F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5840F177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3BC8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Null Model (M1): no selec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344E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-5394.8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D9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EFFB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572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A338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C8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11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B0F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20500DB0" w14:textId="77777777" w:rsidTr="007B64E4">
        <w:trPr>
          <w:trHeight w:val="300"/>
        </w:trPr>
        <w:tc>
          <w:tcPr>
            <w:tcW w:w="41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51A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Alternative model (M2): selec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FC3E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-5390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92D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8.09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5519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5A15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7B64E4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7B64E4">
              <w:rPr>
                <w:rFonts w:ascii="Calibri" w:eastAsia="Times New Roman" w:hAnsi="Calibri" w:cs="Times New Roman"/>
                <w:color w:val="000000"/>
              </w:rPr>
              <w:t>= 0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7B5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i/>
                <w:iCs/>
                <w:color w:val="000000"/>
              </w:rPr>
              <w:t>(f</w:t>
            </w:r>
            <w:r w:rsidRPr="007B64E4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7B64E4">
              <w:rPr>
                <w:rFonts w:ascii="Calibri" w:eastAsia="Times New Roman" w:hAnsi="Calibri" w:cs="Times New Roman"/>
                <w:color w:val="000000"/>
              </w:rPr>
              <w:t>= 0.6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7A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E09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8D8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63EC8D2D" w14:textId="77777777" w:rsidTr="007B64E4">
        <w:trPr>
          <w:trHeight w:val="340"/>
        </w:trPr>
        <w:tc>
          <w:tcPr>
            <w:tcW w:w="41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9DCE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33B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4E0C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F65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CC49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7B64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7B64E4">
              <w:rPr>
                <w:rFonts w:ascii="Calibri" w:eastAsia="Times New Roman" w:hAnsi="Calibri" w:cs="Times New Roman"/>
                <w:color w:val="000000"/>
              </w:rPr>
              <w:t>= 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F471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i/>
                <w:iCs/>
                <w:color w:val="000000"/>
              </w:rPr>
              <w:t>(f</w:t>
            </w:r>
            <w:r w:rsidRPr="007B64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7B64E4">
              <w:rPr>
                <w:rFonts w:ascii="Calibri" w:eastAsia="Times New Roman" w:hAnsi="Calibri" w:cs="Times New Roman"/>
                <w:color w:val="000000"/>
              </w:rPr>
              <w:t>= 0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0C8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1A8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818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2108BE48" w14:textId="77777777" w:rsidTr="007B64E4">
        <w:trPr>
          <w:trHeight w:val="340"/>
        </w:trPr>
        <w:tc>
          <w:tcPr>
            <w:tcW w:w="41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0EA97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644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480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0647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98FA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2 </w:t>
            </w: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</w:rPr>
              <w:t>= 1.8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77BB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7B64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7B64E4">
              <w:rPr>
                <w:rFonts w:ascii="Calibri" w:eastAsia="Times New Roman" w:hAnsi="Calibri" w:cs="Times New Roman"/>
                <w:b/>
                <w:bCs/>
                <w:color w:val="000000"/>
              </w:rPr>
              <w:t>= 0.3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A4B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347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11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644DE09C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49B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DD8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1A7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06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3C0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FC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51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FD9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87F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62576471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9DA9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FD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42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0AD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E2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E5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58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5F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C4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2BFE3D6A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7C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A1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EA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4D8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64F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7A5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1B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B49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1A3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131C4F2E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77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561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9B0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417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9A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F9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5C3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FB84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266" w14:textId="77777777" w:rsidR="007B64E4" w:rsidRPr="007B64E4" w:rsidRDefault="007B64E4" w:rsidP="007B64E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46302800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F4F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AFF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C58C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EB0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62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307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82B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2E5" w14:textId="77777777" w:rsidR="007B64E4" w:rsidRPr="007B64E4" w:rsidRDefault="007B64E4" w:rsidP="007B64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8CE6" w14:textId="77777777" w:rsidR="007B64E4" w:rsidRPr="007B64E4" w:rsidRDefault="007B64E4" w:rsidP="007B64E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0203BFD3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6AD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A0C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7F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E9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63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7BF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F3A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780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4C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64E4" w:rsidRPr="007B64E4" w14:paraId="62C287CB" w14:textId="77777777" w:rsidTr="007B64E4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32E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80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6A2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04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27C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EC6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6D2" w14:textId="77777777" w:rsidR="007B64E4" w:rsidRPr="007B64E4" w:rsidRDefault="007B64E4" w:rsidP="007B64E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78C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E14" w14:textId="77777777" w:rsidR="007B64E4" w:rsidRPr="007B64E4" w:rsidRDefault="007B64E4" w:rsidP="007B64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BE0717A" w14:textId="77777777" w:rsidR="000F7F86" w:rsidRDefault="000F7F86"/>
    <w:sectPr w:rsidR="000F7F86" w:rsidSect="00954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4E4"/>
    <w:rsid w:val="000F7F86"/>
    <w:rsid w:val="007B64E4"/>
    <w:rsid w:val="008E64BC"/>
    <w:rsid w:val="009541B2"/>
    <w:rsid w:val="00B15EA7"/>
    <w:rsid w:val="00CC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C26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5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4</cp:revision>
  <dcterms:created xsi:type="dcterms:W3CDTF">2014-12-20T22:29:00Z</dcterms:created>
  <dcterms:modified xsi:type="dcterms:W3CDTF">2015-04-03T02:31:00Z</dcterms:modified>
</cp:coreProperties>
</file>